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A6E83" w14:textId="0F3ABC0E" w:rsidR="0041142D" w:rsidRPr="0041142D" w:rsidRDefault="0041142D" w:rsidP="0041142D">
      <w:pPr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41142D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7E47D1">
        <w:rPr>
          <w:rFonts w:ascii="Times New Roman" w:hAnsi="Times New Roman" w:cs="Times New Roman"/>
          <w:b/>
          <w:sz w:val="24"/>
          <w:szCs w:val="24"/>
        </w:rPr>
        <w:t>2</w:t>
      </w:r>
    </w:p>
    <w:p w14:paraId="78123034" w14:textId="6D9E71F3" w:rsidR="00204AEC" w:rsidRPr="00E047DC" w:rsidRDefault="0041142D" w:rsidP="0041142D">
      <w:pPr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41142D">
        <w:rPr>
          <w:rFonts w:ascii="Times New Roman" w:hAnsi="Times New Roman" w:cs="Times New Roman"/>
          <w:b/>
          <w:sz w:val="24"/>
          <w:szCs w:val="24"/>
        </w:rPr>
        <w:t>Detailed search strategy for systematic review</w:t>
      </w:r>
      <w:r w:rsidR="00204AEC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2"/>
        <w:tblpPr w:leftFromText="180" w:rightFromText="180" w:vertAnchor="page" w:horzAnchor="margin" w:tblpXSpec="center" w:tblpY="2326"/>
        <w:tblW w:w="8221" w:type="dxa"/>
        <w:tblLayout w:type="fixed"/>
        <w:tblLook w:val="04A0" w:firstRow="1" w:lastRow="0" w:firstColumn="1" w:lastColumn="0" w:noHBand="0" w:noVBand="1"/>
      </w:tblPr>
      <w:tblGrid>
        <w:gridCol w:w="4539"/>
        <w:gridCol w:w="3682"/>
      </w:tblGrid>
      <w:tr w:rsidR="0041142D" w:rsidRPr="0098572B" w14:paraId="62FF519F" w14:textId="77777777" w:rsidTr="0041142D">
        <w:trPr>
          <w:trHeight w:val="416"/>
        </w:trPr>
        <w:tc>
          <w:tcPr>
            <w:tcW w:w="4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CD0304D" w14:textId="5E315704" w:rsidR="0041142D" w:rsidRPr="0041142D" w:rsidRDefault="0041142D" w:rsidP="0041142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4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D9EC18" w14:textId="1CCA65C5" w:rsidR="0041142D" w:rsidRPr="0041142D" w:rsidRDefault="0041142D" w:rsidP="0041142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4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41142D" w:rsidRPr="0098572B" w14:paraId="727B8A6B" w14:textId="77777777" w:rsidTr="0041142D">
        <w:trPr>
          <w:trHeight w:val="1723"/>
        </w:trPr>
        <w:tc>
          <w:tcPr>
            <w:tcW w:w="4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F716173" w14:textId="2772608D" w:rsidR="0041142D" w:rsidRPr="0041142D" w:rsidRDefault="0041142D" w:rsidP="0041142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42D">
              <w:rPr>
                <w:rFonts w:ascii="Times New Roman" w:hAnsi="Times New Roman" w:cs="Times New Roman"/>
                <w:sz w:val="24"/>
                <w:szCs w:val="24"/>
              </w:rPr>
              <w:t>Database searched</w:t>
            </w:r>
          </w:p>
        </w:tc>
        <w:tc>
          <w:tcPr>
            <w:tcW w:w="3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F21DC0" w14:textId="77777777" w:rsidR="0041142D" w:rsidRPr="0041142D" w:rsidRDefault="0041142D" w:rsidP="0041142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B46460" w14:textId="7A99A378" w:rsidR="0041142D" w:rsidRPr="0041142D" w:rsidRDefault="0041142D" w:rsidP="0041142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42D">
              <w:rPr>
                <w:rFonts w:ascii="Times New Roman" w:hAnsi="Times New Roman" w:cs="Times New Roman"/>
                <w:sz w:val="24"/>
                <w:szCs w:val="24"/>
              </w:rPr>
              <w:t xml:space="preserve">MEDLINE, Scopus, </w:t>
            </w:r>
            <w:r w:rsidR="00297997" w:rsidRPr="00297997">
              <w:rPr>
                <w:rFonts w:ascii="Times New Roman" w:hAnsi="Times New Roman" w:cs="Times New Roman"/>
                <w:sz w:val="24"/>
                <w:szCs w:val="24"/>
              </w:rPr>
              <w:t>Cochrane Central Register of Controlled Trials (CENTRAL)</w:t>
            </w:r>
            <w:r w:rsidRPr="0041142D">
              <w:rPr>
                <w:rFonts w:ascii="Times New Roman" w:hAnsi="Times New Roman" w:cs="Times New Roman"/>
                <w:sz w:val="24"/>
                <w:szCs w:val="24"/>
              </w:rPr>
              <w:t xml:space="preserve">, Google scholar, from their origin until </w:t>
            </w:r>
            <w:r w:rsidR="00C57836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  <w:r w:rsidRPr="004114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783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41142D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</w:p>
        </w:tc>
      </w:tr>
      <w:tr w:rsidR="0041142D" w:rsidRPr="0098572B" w14:paraId="2A42DF11" w14:textId="77777777" w:rsidTr="0041142D">
        <w:trPr>
          <w:trHeight w:val="1723"/>
        </w:trPr>
        <w:tc>
          <w:tcPr>
            <w:tcW w:w="4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3851C7F" w14:textId="77F7F512" w:rsidR="0041142D" w:rsidRPr="0041142D" w:rsidRDefault="0041142D" w:rsidP="007E47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42D">
              <w:rPr>
                <w:rFonts w:ascii="Times New Roman" w:hAnsi="Times New Roman" w:cs="Times New Roman"/>
                <w:sz w:val="24"/>
                <w:szCs w:val="24"/>
              </w:rPr>
              <w:t xml:space="preserve">Search strategy for Pubmed </w:t>
            </w:r>
          </w:p>
        </w:tc>
        <w:tc>
          <w:tcPr>
            <w:tcW w:w="3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A4502D" w14:textId="474DC466" w:rsidR="007E47D1" w:rsidRPr="007E47D1" w:rsidRDefault="007E47D1" w:rsidP="007E47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47D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7E47D1">
              <w:rPr>
                <w:rFonts w:ascii="Times New Roman" w:hAnsi="Times New Roman" w:cs="Times New Roman"/>
                <w:sz w:val="24"/>
                <w:szCs w:val="24"/>
              </w:rPr>
              <w:t>pregnant</w:t>
            </w:r>
            <w:proofErr w:type="gramEnd"/>
            <w:r w:rsidRPr="007E47D1">
              <w:rPr>
                <w:rFonts w:ascii="Times New Roman" w:hAnsi="Times New Roman" w:cs="Times New Roman"/>
                <w:sz w:val="24"/>
                <w:szCs w:val="24"/>
              </w:rPr>
              <w:t xml:space="preserve"> women”, “sleep questionnaire”, Berlin</w:t>
            </w:r>
            <w:r w:rsidR="0029799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47D1">
              <w:rPr>
                <w:rFonts w:ascii="Times New Roman" w:hAnsi="Times New Roman" w:cs="Times New Roman"/>
                <w:sz w:val="24"/>
                <w:szCs w:val="24"/>
              </w:rPr>
              <w:t>“Epworth sleepiness scale” or ESS, “Pittsburgh sleep quality index”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47D1">
              <w:rPr>
                <w:rFonts w:ascii="Times New Roman" w:hAnsi="Times New Roman" w:cs="Times New Roman"/>
                <w:sz w:val="24"/>
                <w:szCs w:val="24"/>
              </w:rPr>
              <w:t>PSQI, “sleep test”, polysomnography, PSG, Watch-PAT; and obstructive sleep</w:t>
            </w:r>
          </w:p>
          <w:p w14:paraId="74F780B8" w14:textId="77777777" w:rsidR="0041142D" w:rsidRDefault="007E47D1" w:rsidP="0041142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47D1">
              <w:rPr>
                <w:rFonts w:ascii="Times New Roman" w:hAnsi="Times New Roman" w:cs="Times New Roman"/>
                <w:sz w:val="24"/>
                <w:szCs w:val="24"/>
              </w:rPr>
              <w:t xml:space="preserve">apnea (MeSH) sleep apnea, </w:t>
            </w:r>
            <w:proofErr w:type="gramStart"/>
            <w:r w:rsidRPr="007E47D1">
              <w:rPr>
                <w:rFonts w:ascii="Times New Roman" w:hAnsi="Times New Roman" w:cs="Times New Roman"/>
                <w:sz w:val="24"/>
                <w:szCs w:val="24"/>
              </w:rPr>
              <w:t>obstructive(</w:t>
            </w:r>
            <w:proofErr w:type="gramEnd"/>
            <w:r w:rsidRPr="007E47D1">
              <w:rPr>
                <w:rFonts w:ascii="Times New Roman" w:hAnsi="Times New Roman" w:cs="Times New Roman"/>
                <w:sz w:val="24"/>
                <w:szCs w:val="24"/>
              </w:rPr>
              <w:t>MeSH), “sleep apnea”, OS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47D1">
              <w:rPr>
                <w:rFonts w:ascii="Times New Roman" w:hAnsi="Times New Roman" w:cs="Times New Roman"/>
                <w:sz w:val="24"/>
                <w:szCs w:val="24"/>
              </w:rPr>
              <w:t>“sleep disordered breathing”, SD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4A2F2A0" w14:textId="52DAA27C" w:rsidR="007E47D1" w:rsidRPr="0041142D" w:rsidRDefault="007E47D1" w:rsidP="0041142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27E8" w:rsidRPr="0098572B" w14:paraId="04D079EF" w14:textId="77777777" w:rsidTr="0041142D">
        <w:trPr>
          <w:trHeight w:val="1723"/>
        </w:trPr>
        <w:tc>
          <w:tcPr>
            <w:tcW w:w="4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DBFA4BF" w14:textId="573E6658" w:rsidR="009327E8" w:rsidRPr="0041142D" w:rsidRDefault="009327E8" w:rsidP="007E47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42D">
              <w:rPr>
                <w:rFonts w:ascii="Times New Roman" w:hAnsi="Times New Roman" w:cs="Times New Roman"/>
                <w:sz w:val="24"/>
                <w:szCs w:val="24"/>
              </w:rPr>
              <w:t xml:space="preserve">Search strategy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3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200E46" w14:textId="2EB2C112" w:rsidR="009327E8" w:rsidRPr="007E47D1" w:rsidRDefault="009327E8" w:rsidP="009327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27E8">
              <w:rPr>
                <w:rFonts w:ascii="Times New Roman" w:hAnsi="Times New Roman" w:cs="Times New Roman"/>
                <w:sz w:val="24"/>
                <w:szCs w:val="24"/>
              </w:rPr>
              <w:t>("pregnant women" OR pregnancy OR pregnan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7E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7E8">
              <w:rPr>
                <w:rFonts w:ascii="Times New Roman" w:hAnsi="Times New Roman" w:cs="Times New Roman"/>
                <w:sz w:val="24"/>
                <w:szCs w:val="24"/>
              </w:rPr>
              <w:t>("sleep questionnaire" OR "Berlin questionnaire" OR "Epworth sleepiness scale" OR ESS OR "Pittsburgh sleep quality index" OR PSQ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7E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7E8">
              <w:rPr>
                <w:rFonts w:ascii="Times New Roman" w:hAnsi="Times New Roman" w:cs="Times New Roman"/>
                <w:sz w:val="24"/>
                <w:szCs w:val="24"/>
              </w:rPr>
              <w:t>("sleep test" OR polysomnography OR PSG OR "Watch-PAT"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7E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7E8">
              <w:rPr>
                <w:rFonts w:ascii="Times New Roman" w:hAnsi="Times New Roman" w:cs="Times New Roman"/>
                <w:sz w:val="24"/>
                <w:szCs w:val="24"/>
              </w:rPr>
              <w:t xml:space="preserve">("obstructive sleep apnea" OR "sleep apnea" OR </w:t>
            </w:r>
            <w:r w:rsidRPr="009327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"sleep apnea, obstructive" OR OSA OR "sleep disordered breathing" OR SDB)</w:t>
            </w:r>
          </w:p>
        </w:tc>
      </w:tr>
      <w:tr w:rsidR="009327E8" w:rsidRPr="0098572B" w14:paraId="5838DBF3" w14:textId="77777777" w:rsidTr="0041142D">
        <w:trPr>
          <w:trHeight w:val="1723"/>
        </w:trPr>
        <w:tc>
          <w:tcPr>
            <w:tcW w:w="4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B673FC5" w14:textId="37D5F458" w:rsidR="009327E8" w:rsidRPr="0041142D" w:rsidRDefault="009327E8" w:rsidP="007E47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4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arch strategy for </w:t>
            </w:r>
            <w:r w:rsidRPr="00297997">
              <w:rPr>
                <w:rFonts w:ascii="Times New Roman" w:hAnsi="Times New Roman" w:cs="Times New Roman"/>
                <w:sz w:val="24"/>
                <w:szCs w:val="24"/>
              </w:rPr>
              <w:t>Cochrane Central Register of Controlled Trials (CENTRAL)</w:t>
            </w:r>
          </w:p>
        </w:tc>
        <w:tc>
          <w:tcPr>
            <w:tcW w:w="3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066AB7" w14:textId="6EB59767" w:rsidR="009327E8" w:rsidRPr="007E47D1" w:rsidRDefault="009327E8" w:rsidP="009327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27E8">
              <w:rPr>
                <w:rFonts w:ascii="Times New Roman" w:hAnsi="Times New Roman" w:cs="Times New Roman"/>
                <w:sz w:val="24"/>
                <w:szCs w:val="24"/>
              </w:rPr>
              <w:t>("pregnant women" OR pregnancy OR pregnan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7E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7E8">
              <w:rPr>
                <w:rFonts w:ascii="Times New Roman" w:hAnsi="Times New Roman" w:cs="Times New Roman"/>
                <w:sz w:val="24"/>
                <w:szCs w:val="24"/>
              </w:rPr>
              <w:t>("sleep questionnaire" OR "Berlin questionnaire" OR "Epworth sleepiness scale" OR ESS OR "Pittsburgh sleep quality index" OR PSQ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7E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7E8">
              <w:rPr>
                <w:rFonts w:ascii="Times New Roman" w:hAnsi="Times New Roman" w:cs="Times New Roman"/>
                <w:sz w:val="24"/>
                <w:szCs w:val="24"/>
              </w:rPr>
              <w:t>("sleep test" OR polysomnography OR PSG OR "Watch-PAT"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7E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7E8">
              <w:rPr>
                <w:rFonts w:ascii="Times New Roman" w:hAnsi="Times New Roman" w:cs="Times New Roman"/>
                <w:sz w:val="24"/>
                <w:szCs w:val="24"/>
              </w:rPr>
              <w:t>("obstructive sleep apnea" OR "sleep apnea, obstructive" OR "sleep apnea" OR OSA OR "sleep disordered breathing" OR SDB)</w:t>
            </w:r>
          </w:p>
        </w:tc>
      </w:tr>
      <w:tr w:rsidR="0041142D" w:rsidRPr="0098572B" w14:paraId="37071B14" w14:textId="77777777" w:rsidTr="0041142D">
        <w:trPr>
          <w:trHeight w:val="1723"/>
        </w:trPr>
        <w:tc>
          <w:tcPr>
            <w:tcW w:w="4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E6F9838" w14:textId="2FB41FB2" w:rsidR="0041142D" w:rsidRPr="0041142D" w:rsidRDefault="007E47D1" w:rsidP="0041142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3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2F6373" w14:textId="0D745181" w:rsidR="0041142D" w:rsidRPr="0041142D" w:rsidRDefault="007E47D1" w:rsidP="0041142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E47D1">
              <w:rPr>
                <w:rFonts w:ascii="Times New Roman" w:hAnsi="Times New Roman" w:cs="Times New Roman"/>
                <w:sz w:val="24"/>
                <w:szCs w:val="24"/>
              </w:rPr>
              <w:t>regnant women, sleep questionnaire, sleep apnea, OSA, sleep disordered breathing</w:t>
            </w:r>
            <w:r w:rsidR="0029799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E47D1" w:rsidRPr="0098572B" w14:paraId="77EFED1C" w14:textId="77777777" w:rsidTr="0041142D">
        <w:trPr>
          <w:trHeight w:val="1723"/>
        </w:trPr>
        <w:tc>
          <w:tcPr>
            <w:tcW w:w="4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D765E13" w14:textId="089BC0F3" w:rsidR="007E47D1" w:rsidRPr="0041142D" w:rsidRDefault="007E47D1" w:rsidP="007E47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42D">
              <w:rPr>
                <w:rFonts w:ascii="Times New Roman" w:hAnsi="Times New Roman" w:cs="Times New Roman"/>
                <w:sz w:val="24"/>
                <w:szCs w:val="24"/>
              </w:rPr>
              <w:t>Other sources</w:t>
            </w:r>
          </w:p>
        </w:tc>
        <w:tc>
          <w:tcPr>
            <w:tcW w:w="3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45D762" w14:textId="77777777" w:rsidR="007E47D1" w:rsidRPr="0041142D" w:rsidRDefault="007E47D1" w:rsidP="007E47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42D">
              <w:rPr>
                <w:rFonts w:ascii="Times New Roman" w:hAnsi="Times New Roman" w:cs="Times New Roman"/>
                <w:sz w:val="24"/>
                <w:szCs w:val="24"/>
              </w:rPr>
              <w:t>The reference lists of selected articles and reviews were hand searched to identify any</w:t>
            </w:r>
          </w:p>
          <w:p w14:paraId="3103C02B" w14:textId="4464B1C7" w:rsidR="007E47D1" w:rsidRPr="0041142D" w:rsidRDefault="007E47D1" w:rsidP="007E47D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142D">
              <w:rPr>
                <w:rFonts w:ascii="Times New Roman" w:hAnsi="Times New Roman" w:cs="Times New Roman"/>
                <w:sz w:val="24"/>
                <w:szCs w:val="24"/>
              </w:rPr>
              <w:t>relevant articles.</w:t>
            </w:r>
          </w:p>
        </w:tc>
      </w:tr>
    </w:tbl>
    <w:p w14:paraId="7204728C" w14:textId="77777777" w:rsidR="00865712" w:rsidRDefault="00865712"/>
    <w:sectPr w:rsidR="00865712" w:rsidSect="002819C3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mirrorMargins/>
  <w:proofState w:spelling="clean" w:grammar="clean"/>
  <w:defaultTabStop w:val="708"/>
  <w:hyphenationZone w:val="283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AEC"/>
    <w:rsid w:val="00010ABF"/>
    <w:rsid w:val="000D1917"/>
    <w:rsid w:val="000F4BD0"/>
    <w:rsid w:val="001103D0"/>
    <w:rsid w:val="00142152"/>
    <w:rsid w:val="00195999"/>
    <w:rsid w:val="001D1DB1"/>
    <w:rsid w:val="001D40EB"/>
    <w:rsid w:val="001E5F88"/>
    <w:rsid w:val="00204AEC"/>
    <w:rsid w:val="0021450E"/>
    <w:rsid w:val="002627CB"/>
    <w:rsid w:val="00264905"/>
    <w:rsid w:val="00264C3D"/>
    <w:rsid w:val="002819C3"/>
    <w:rsid w:val="00285E04"/>
    <w:rsid w:val="0029762E"/>
    <w:rsid w:val="00297997"/>
    <w:rsid w:val="002D53A6"/>
    <w:rsid w:val="002E70A0"/>
    <w:rsid w:val="002F68AB"/>
    <w:rsid w:val="003D5CDF"/>
    <w:rsid w:val="003E7959"/>
    <w:rsid w:val="0041142D"/>
    <w:rsid w:val="0041239F"/>
    <w:rsid w:val="00485FBB"/>
    <w:rsid w:val="004A4207"/>
    <w:rsid w:val="004B43CA"/>
    <w:rsid w:val="00516623"/>
    <w:rsid w:val="00563A90"/>
    <w:rsid w:val="00575EF0"/>
    <w:rsid w:val="005A5D85"/>
    <w:rsid w:val="005C1B69"/>
    <w:rsid w:val="006510A5"/>
    <w:rsid w:val="0066319D"/>
    <w:rsid w:val="006632FA"/>
    <w:rsid w:val="006E3AC8"/>
    <w:rsid w:val="007062E7"/>
    <w:rsid w:val="0077637C"/>
    <w:rsid w:val="007846FF"/>
    <w:rsid w:val="00785678"/>
    <w:rsid w:val="007B2682"/>
    <w:rsid w:val="007B70A1"/>
    <w:rsid w:val="007C21F2"/>
    <w:rsid w:val="007C5747"/>
    <w:rsid w:val="007E47D1"/>
    <w:rsid w:val="008032FC"/>
    <w:rsid w:val="0082128A"/>
    <w:rsid w:val="00834632"/>
    <w:rsid w:val="00865712"/>
    <w:rsid w:val="0089217D"/>
    <w:rsid w:val="008B7D33"/>
    <w:rsid w:val="00930C9D"/>
    <w:rsid w:val="009327E8"/>
    <w:rsid w:val="00943800"/>
    <w:rsid w:val="009F697D"/>
    <w:rsid w:val="00B212AC"/>
    <w:rsid w:val="00B337E7"/>
    <w:rsid w:val="00B37286"/>
    <w:rsid w:val="00BA4793"/>
    <w:rsid w:val="00C05783"/>
    <w:rsid w:val="00C40555"/>
    <w:rsid w:val="00C520A3"/>
    <w:rsid w:val="00C57836"/>
    <w:rsid w:val="00CB1906"/>
    <w:rsid w:val="00CC51FE"/>
    <w:rsid w:val="00D3285F"/>
    <w:rsid w:val="00DA635F"/>
    <w:rsid w:val="00DC20D6"/>
    <w:rsid w:val="00DE06D2"/>
    <w:rsid w:val="00E27FE6"/>
    <w:rsid w:val="00E35EB9"/>
    <w:rsid w:val="00E43060"/>
    <w:rsid w:val="00E85D0C"/>
    <w:rsid w:val="00F62024"/>
    <w:rsid w:val="00FA4C05"/>
    <w:rsid w:val="00FF379E"/>
    <w:rsid w:val="00FF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F83FA"/>
  <w14:defaultImageDpi w14:val="32767"/>
  <w15:chartTrackingRefBased/>
  <w15:docId w15:val="{8D178C7B-85CB-A44C-9A10-B61790520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204AEC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2">
    <w:name w:val="网格型2"/>
    <w:basedOn w:val="Tabellanormale"/>
    <w:next w:val="Grigliatabella"/>
    <w:uiPriority w:val="59"/>
    <w:rsid w:val="00204AEC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204AE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val="it-IT" w:eastAsia="it-IT"/>
    </w:rPr>
  </w:style>
  <w:style w:type="table" w:styleId="Grigliatabella">
    <w:name w:val="Table Grid"/>
    <w:basedOn w:val="Tabellanormale"/>
    <w:uiPriority w:val="39"/>
    <w:rsid w:val="00204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A4207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A4207"/>
    <w:rPr>
      <w:rFonts w:ascii="Segoe UI" w:eastAsiaTheme="minorEastAsia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co La Verde</cp:lastModifiedBy>
  <cp:revision>6</cp:revision>
  <dcterms:created xsi:type="dcterms:W3CDTF">2024-02-29T18:20:00Z</dcterms:created>
  <dcterms:modified xsi:type="dcterms:W3CDTF">2025-09-09T18:43:00Z</dcterms:modified>
</cp:coreProperties>
</file>